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78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8"/>
        <w:gridCol w:w="958"/>
        <w:gridCol w:w="250"/>
        <w:gridCol w:w="720"/>
        <w:gridCol w:w="958"/>
        <w:gridCol w:w="250"/>
        <w:gridCol w:w="720"/>
        <w:gridCol w:w="1908"/>
        <w:gridCol w:w="1217"/>
        <w:gridCol w:w="208"/>
        <w:gridCol w:w="1102"/>
        <w:gridCol w:w="1482"/>
        <w:gridCol w:w="720"/>
      </w:tblGrid>
      <w:tr w:rsidR="004D03FE" w:rsidRPr="004D03FE" w14:paraId="4D96D864" w14:textId="77777777" w:rsidTr="004D03FE">
        <w:trPr>
          <w:trHeight w:val="280"/>
        </w:trPr>
        <w:tc>
          <w:tcPr>
            <w:tcW w:w="12781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EF8AD" w14:textId="52156AD0" w:rsidR="004D03FE" w:rsidRPr="004D03FE" w:rsidRDefault="004D03FE" w:rsidP="00C606E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Table </w:t>
            </w:r>
            <w:r w:rsidR="0013235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2</w:t>
            </w:r>
            <w:r w:rsidRPr="004D03F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Accuracy of COSMED K5 (Breath by Breath) compared to </w:t>
            </w:r>
            <w:proofErr w:type="spellStart"/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yntus</w:t>
            </w:r>
            <w:proofErr w:type="spellEnd"/>
            <w:r w:rsidR="00C606E7"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during resting measurements</w:t>
            </w:r>
          </w:p>
        </w:tc>
      </w:tr>
      <w:tr w:rsidR="004D03FE" w:rsidRPr="004D03FE" w14:paraId="45D23A4C" w14:textId="77777777" w:rsidTr="004D03FE">
        <w:trPr>
          <w:trHeight w:val="26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6279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9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69640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4D03F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Vyntus</w:t>
            </w:r>
            <w:proofErr w:type="spellEnd"/>
          </w:p>
        </w:tc>
        <w:tc>
          <w:tcPr>
            <w:tcW w:w="19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EC401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COSMED K5 (</w:t>
            </w:r>
            <w:proofErr w:type="spellStart"/>
            <w:r w:rsidRPr="004D03F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BxB</w:t>
            </w:r>
            <w:proofErr w:type="spellEnd"/>
            <w:r w:rsidRPr="004D03F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9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524164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Mean</w:t>
            </w:r>
            <w:r w:rsidRPr="004D03F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br/>
              <w:t>differences</w:t>
            </w:r>
          </w:p>
        </w:tc>
        <w:tc>
          <w:tcPr>
            <w:tcW w:w="24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369E0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Limits of agreement</w:t>
            </w:r>
          </w:p>
        </w:tc>
        <w:tc>
          <w:tcPr>
            <w:tcW w:w="14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219A54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T-Test</w:t>
            </w:r>
            <w:r w:rsidRPr="004D03F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br/>
              <w:t>P-Value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2A6E32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CCC</w:t>
            </w:r>
          </w:p>
        </w:tc>
      </w:tr>
      <w:tr w:rsidR="004D03FE" w:rsidRPr="004D03FE" w14:paraId="627DB485" w14:textId="77777777" w:rsidTr="004D03FE">
        <w:trPr>
          <w:trHeight w:val="280"/>
        </w:trPr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3500D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2BF6A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6244A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B2278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SD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62B89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10DB9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83BB7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SD</w:t>
            </w:r>
          </w:p>
        </w:tc>
        <w:tc>
          <w:tcPr>
            <w:tcW w:w="19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079639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AF221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Lower</w:t>
            </w:r>
          </w:p>
        </w:tc>
        <w:tc>
          <w:tcPr>
            <w:tcW w:w="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7CBB4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EB1ED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Upper</w:t>
            </w:r>
          </w:p>
        </w:tc>
        <w:tc>
          <w:tcPr>
            <w:tcW w:w="14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5C9C67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E8E3F3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4D03FE" w:rsidRPr="004D03FE" w14:paraId="7EC57431" w14:textId="77777777" w:rsidTr="004D03FE">
        <w:trPr>
          <w:trHeight w:val="32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4AF4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O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 xml:space="preserve">2 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(mL/min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370D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7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C157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1BB9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3816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7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8074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C186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3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1449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1.5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0FDC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101.97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2E81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04EC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98.8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A787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9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BF0E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21</w:t>
            </w:r>
          </w:p>
        </w:tc>
      </w:tr>
      <w:tr w:rsidR="004D03FE" w:rsidRPr="004D03FE" w14:paraId="014030B7" w14:textId="77777777" w:rsidTr="004D03FE">
        <w:trPr>
          <w:trHeight w:val="32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8285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CO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 xml:space="preserve">2 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(mL/min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18EF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62F7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64EA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2DE9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2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39BC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9EF7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5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3003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.2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CB77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83.96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6F1E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B867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94.4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0D79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6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D4CA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24</w:t>
            </w:r>
          </w:p>
        </w:tc>
      </w:tr>
      <w:tr w:rsidR="004D03FE" w:rsidRPr="004D03FE" w14:paraId="02514DE2" w14:textId="77777777" w:rsidTr="004D03FE">
        <w:trPr>
          <w:trHeight w:val="28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7C1A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E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BDF3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8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E3B6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A9CC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F644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8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4B9E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E016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9737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F00D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0.07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D8BF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EFCE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1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7234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1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E97E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66</w:t>
            </w:r>
          </w:p>
        </w:tc>
      </w:tr>
      <w:tr w:rsidR="004D03FE" w:rsidRPr="004D03FE" w14:paraId="2914E697" w14:textId="77777777" w:rsidTr="004D03FE">
        <w:trPr>
          <w:trHeight w:val="28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990B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f (1/min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E87B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4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8AF8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23F2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.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E6F6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4.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425C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98D7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.3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4CA5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3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15EF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2.36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29F2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04A1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.9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548D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3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8AAD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82</w:t>
            </w:r>
          </w:p>
        </w:tc>
      </w:tr>
      <w:tr w:rsidR="004D03FE" w:rsidRPr="004D03FE" w14:paraId="7C86DDFA" w14:textId="77777777" w:rsidTr="004D03FE">
        <w:trPr>
          <w:trHeight w:val="32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FD3C" w14:textId="01522EC2" w:rsidR="004D03FE" w:rsidRPr="004D03FE" w:rsidRDefault="004D03FE" w:rsidP="004D03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T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(L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9A20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5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815D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880E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6591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5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3567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A66E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1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A705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5B95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0.23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4B22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0F54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2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B0ED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5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62C3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43</w:t>
            </w:r>
          </w:p>
        </w:tc>
      </w:tr>
      <w:tr w:rsidR="004D03FE" w:rsidRPr="004D03FE" w14:paraId="61B7EFF5" w14:textId="77777777" w:rsidTr="004D03FE">
        <w:trPr>
          <w:trHeight w:val="32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CBDC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E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(L/min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A37E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8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FA2E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95A5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.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BA1A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7.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4525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8425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8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41E7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7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192E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2.03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C085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7ABE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.4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AF5A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F1EC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20</w:t>
            </w:r>
          </w:p>
        </w:tc>
      </w:tr>
      <w:tr w:rsidR="004D03FE" w:rsidRPr="004D03FE" w14:paraId="1C1965BD" w14:textId="77777777" w:rsidTr="004D03FE">
        <w:trPr>
          <w:trHeight w:val="32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6258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E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/VO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A9BB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0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23A8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AAC3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E6AA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7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C9EC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251F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.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ED8E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.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2B83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3.09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3302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954A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9.0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0F40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DC25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39</w:t>
            </w:r>
          </w:p>
        </w:tc>
      </w:tr>
      <w:tr w:rsidR="004D03FE" w:rsidRPr="004D03FE" w14:paraId="493D8144" w14:textId="77777777" w:rsidTr="004D03FE">
        <w:trPr>
          <w:trHeight w:val="32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C586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E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/VCO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728F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6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995D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4E37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.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6E1F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3.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6271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7852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.9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B183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.7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D29F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4.14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E41E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423F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9.6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1B5E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ACA1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46</w:t>
            </w:r>
          </w:p>
        </w:tc>
      </w:tr>
      <w:tr w:rsidR="004D03FE" w:rsidRPr="004D03FE" w14:paraId="519A562B" w14:textId="77777777" w:rsidTr="004D03FE">
        <w:trPr>
          <w:trHeight w:val="32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F34E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I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O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 xml:space="preserve">2 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DCDE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0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E8D9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8926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591C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0.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6CFF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6D12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1DBD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0.6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9919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1.23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522F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C9E4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EA1F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8D3D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0</w:t>
            </w:r>
          </w:p>
        </w:tc>
      </w:tr>
      <w:tr w:rsidR="004D03FE" w:rsidRPr="004D03FE" w14:paraId="35218057" w14:textId="77777777" w:rsidTr="004D03FE">
        <w:trPr>
          <w:trHeight w:val="32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96E0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E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O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 xml:space="preserve">2 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CE63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6.3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A2F4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2F33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4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9916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6.5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A7A7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7029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33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9B1A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0.1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15D9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0.61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2B22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7039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3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0F61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B975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75</w:t>
            </w:r>
          </w:p>
        </w:tc>
      </w:tr>
      <w:tr w:rsidR="004D03FE" w:rsidRPr="004D03FE" w14:paraId="0838F40B" w14:textId="77777777" w:rsidTr="004D03FE">
        <w:trPr>
          <w:trHeight w:val="32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6458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I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O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 xml:space="preserve">2 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5C89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4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C213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FF42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2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7533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E06C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603B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9ED6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4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44B2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0.05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290B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76AA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8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58A2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28DF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1</w:t>
            </w:r>
          </w:p>
        </w:tc>
      </w:tr>
      <w:tr w:rsidR="004D03FE" w:rsidRPr="004D03FE" w14:paraId="6A491027" w14:textId="77777777" w:rsidTr="004D03FE">
        <w:trPr>
          <w:trHeight w:val="32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F562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E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O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 xml:space="preserve">2 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6A99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.8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39B1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E111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2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11A2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.7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4021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0862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3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5BA4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535B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0.22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AD69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9E31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4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79D1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33B8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82</w:t>
            </w:r>
          </w:p>
        </w:tc>
      </w:tr>
      <w:tr w:rsidR="004D03FE" w:rsidRPr="004D03FE" w14:paraId="75BE56D1" w14:textId="77777777" w:rsidTr="004D03FE">
        <w:trPr>
          <w:trHeight w:val="28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A12E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EE (kcal/min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229A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.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2CF6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A9FD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2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39D5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.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81EF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9AB2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16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7595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A394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-0.51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456C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2636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5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C79F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9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0F14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20</w:t>
            </w:r>
          </w:p>
        </w:tc>
      </w:tr>
      <w:tr w:rsidR="004D03FE" w:rsidRPr="004D03FE" w14:paraId="06CD0F96" w14:textId="77777777" w:rsidTr="004D03FE">
        <w:trPr>
          <w:trHeight w:val="28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8724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FAT (mg/min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2341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3.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50C7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A5CE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6.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9C91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5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25A8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5807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0.4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CEA6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-11.6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826E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-58.39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A4C8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5903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5.1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7F17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0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5545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60</w:t>
            </w:r>
          </w:p>
        </w:tc>
      </w:tr>
      <w:tr w:rsidR="004D03FE" w:rsidRPr="004D03FE" w14:paraId="008AE4BF" w14:textId="77777777" w:rsidTr="004D03FE">
        <w:trPr>
          <w:trHeight w:val="28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A6F7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CHO (mg/min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116C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70.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1ED8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30AA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3.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CEB0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41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031D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4CD2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2.4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F39A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9.1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1038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-100.27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13CE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890D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58.6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6893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0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B9B9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55</w:t>
            </w:r>
          </w:p>
        </w:tc>
      </w:tr>
      <w:tr w:rsidR="004D03FE" w:rsidRPr="004D03FE" w14:paraId="3176EA1E" w14:textId="77777777" w:rsidTr="004D03FE">
        <w:trPr>
          <w:trHeight w:val="32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347F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ET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O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 xml:space="preserve">2 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(mmHg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E66C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04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8D09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56E7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.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C471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12.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0BE1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6EB5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4.7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09E4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8.5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5EA6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17.26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D296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7485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2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FCB7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CFA0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19</w:t>
            </w:r>
          </w:p>
        </w:tc>
      </w:tr>
      <w:tr w:rsidR="004D03FE" w:rsidRPr="004D03FE" w14:paraId="023CB2FC" w14:textId="77777777" w:rsidTr="004D03FE">
        <w:trPr>
          <w:trHeight w:val="32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5532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ET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O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 xml:space="preserve">2 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(mmHg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1FE7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6.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B85C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7A49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.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2CB2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6.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6AFB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C925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4.5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5F7E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9.7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3074" w14:textId="77777777" w:rsidR="004D03FE" w:rsidRPr="004D03FE" w:rsidRDefault="004D03FE" w:rsidP="004D03F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.81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9726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71CE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6.7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E657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39736" w14:textId="77777777" w:rsidR="004D03FE" w:rsidRPr="004D03FE" w:rsidRDefault="004D03FE" w:rsidP="004D03F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13</w:t>
            </w:r>
          </w:p>
        </w:tc>
      </w:tr>
      <w:tr w:rsidR="004D03FE" w:rsidRPr="004D03FE" w14:paraId="5949D2EA" w14:textId="77777777" w:rsidTr="004D03FE">
        <w:trPr>
          <w:trHeight w:val="281"/>
        </w:trPr>
        <w:tc>
          <w:tcPr>
            <w:tcW w:w="12781" w:type="dxa"/>
            <w:gridSpan w:val="1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B2225" w14:textId="6BEA89EC" w:rsidR="004D03FE" w:rsidRPr="004D03FE" w:rsidRDefault="004D03FE" w:rsidP="00825133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alues are m</w:t>
            </w:r>
            <w:r w:rsidR="00825133"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eans ± standard deviation (SD). 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O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, oxygen uptake; VCO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, carbon dioxide production; RER, respiratory exchange ratio; Rf, respiratory frequency; V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E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, ventilation; V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T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, tidal volume; V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E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/VO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, ventilatory equivalent for O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; V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E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/VCO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, ventilatory equivalent for CO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; F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I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O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, inspiratory O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fraction; F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E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O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, expiratory O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fraction; F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I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O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, inspiratory CO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fraction; F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E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O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, expiratory CO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fraction; EE, energy expenditure; FAT, fatty acid oxidation; CHO, carbohydrate oxidation; P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ET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O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, end-tidal O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pressure; P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ET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O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, end-tidal CO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pressure; CCC; concordance correlation coefficient; (n=16).</w:t>
            </w:r>
          </w:p>
        </w:tc>
      </w:tr>
      <w:tr w:rsidR="004D03FE" w:rsidRPr="004D03FE" w14:paraId="612EBC0E" w14:textId="77777777" w:rsidTr="004D03FE">
        <w:trPr>
          <w:trHeight w:val="281"/>
        </w:trPr>
        <w:tc>
          <w:tcPr>
            <w:tcW w:w="12781" w:type="dxa"/>
            <w:gridSpan w:val="1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2D33F4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D03FE" w:rsidRPr="004D03FE" w14:paraId="3BA017CB" w14:textId="77777777" w:rsidTr="004D03FE">
        <w:trPr>
          <w:trHeight w:val="281"/>
        </w:trPr>
        <w:tc>
          <w:tcPr>
            <w:tcW w:w="12781" w:type="dxa"/>
            <w:gridSpan w:val="1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F14991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D03FE" w:rsidRPr="004D03FE" w14:paraId="0E878608" w14:textId="77777777" w:rsidTr="004D03FE">
        <w:trPr>
          <w:trHeight w:val="300"/>
        </w:trPr>
        <w:tc>
          <w:tcPr>
            <w:tcW w:w="12781" w:type="dxa"/>
            <w:gridSpan w:val="1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BD919A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D03FE" w:rsidRPr="004D03FE" w14:paraId="7259E5F9" w14:textId="77777777" w:rsidTr="004D03FE">
        <w:trPr>
          <w:trHeight w:val="281"/>
        </w:trPr>
        <w:tc>
          <w:tcPr>
            <w:tcW w:w="12781" w:type="dxa"/>
            <w:gridSpan w:val="1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2DA685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D03FE" w:rsidRPr="004D03FE" w14:paraId="75E7910B" w14:textId="77777777" w:rsidTr="004D03FE">
        <w:trPr>
          <w:trHeight w:val="281"/>
        </w:trPr>
        <w:tc>
          <w:tcPr>
            <w:tcW w:w="12781" w:type="dxa"/>
            <w:gridSpan w:val="1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D8815C" w14:textId="77777777" w:rsidR="004D03FE" w:rsidRPr="004D03FE" w:rsidRDefault="004D03FE" w:rsidP="004D03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4FB43F1E" w14:textId="77777777" w:rsidR="00CD70A6" w:rsidRPr="00CF7EF7" w:rsidRDefault="00CD70A6">
      <w:pPr>
        <w:rPr>
          <w:lang w:val="en-US"/>
        </w:rPr>
      </w:pPr>
    </w:p>
    <w:p w14:paraId="5CD65406" w14:textId="627B7DD8" w:rsidR="00825133" w:rsidRPr="00CF7EF7" w:rsidRDefault="00825133">
      <w:pPr>
        <w:rPr>
          <w:lang w:val="en-US"/>
        </w:rPr>
      </w:pPr>
      <w:r w:rsidRPr="00CF7EF7">
        <w:rPr>
          <w:lang w:val="en-US"/>
        </w:rPr>
        <w:br w:type="page"/>
      </w:r>
    </w:p>
    <w:tbl>
      <w:tblPr>
        <w:tblW w:w="1278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8"/>
        <w:gridCol w:w="958"/>
        <w:gridCol w:w="250"/>
        <w:gridCol w:w="720"/>
        <w:gridCol w:w="958"/>
        <w:gridCol w:w="250"/>
        <w:gridCol w:w="720"/>
        <w:gridCol w:w="1908"/>
        <w:gridCol w:w="1217"/>
        <w:gridCol w:w="208"/>
        <w:gridCol w:w="1102"/>
        <w:gridCol w:w="1482"/>
        <w:gridCol w:w="720"/>
      </w:tblGrid>
      <w:tr w:rsidR="00CF7EF7" w:rsidRPr="00CF7EF7" w14:paraId="123DA201" w14:textId="77777777" w:rsidTr="00CF7EF7">
        <w:trPr>
          <w:trHeight w:val="280"/>
        </w:trPr>
        <w:tc>
          <w:tcPr>
            <w:tcW w:w="12781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13EA9" w14:textId="5A32545E" w:rsidR="00CF7EF7" w:rsidRPr="00CF7EF7" w:rsidRDefault="00CF7EF7" w:rsidP="007457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lastRenderedPageBreak/>
              <w:t xml:space="preserve">Table </w:t>
            </w:r>
            <w:r w:rsidR="0013235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2</w:t>
            </w:r>
            <w:bookmarkStart w:id="0" w:name="_GoBack"/>
            <w:bookmarkEnd w:id="0"/>
            <w:r w:rsidR="0074576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continuation</w:t>
            </w:r>
            <w:r w:rsidRPr="00CF7EF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Accuracy of COSMED K5 (Mixing Chamber) compared to </w:t>
            </w:r>
            <w:proofErr w:type="spellStart"/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yntus</w:t>
            </w:r>
            <w:proofErr w:type="spellEnd"/>
            <w:r w:rsidR="0075315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during resting measurements</w:t>
            </w:r>
          </w:p>
        </w:tc>
      </w:tr>
      <w:tr w:rsidR="00CF7EF7" w:rsidRPr="00CF7EF7" w14:paraId="29C4F7F0" w14:textId="77777777" w:rsidTr="00CF7EF7">
        <w:trPr>
          <w:trHeight w:val="26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B436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9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A7022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CF7EF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Vyntus</w:t>
            </w:r>
            <w:proofErr w:type="spellEnd"/>
          </w:p>
        </w:tc>
        <w:tc>
          <w:tcPr>
            <w:tcW w:w="19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C8D22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COSMED K5 (Mix)</w:t>
            </w:r>
          </w:p>
        </w:tc>
        <w:tc>
          <w:tcPr>
            <w:tcW w:w="19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CF47D1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Mean</w:t>
            </w:r>
            <w:r w:rsidRPr="00CF7EF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br/>
              <w:t>differences</w:t>
            </w:r>
          </w:p>
        </w:tc>
        <w:tc>
          <w:tcPr>
            <w:tcW w:w="24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2D726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Limits of agreement</w:t>
            </w:r>
          </w:p>
        </w:tc>
        <w:tc>
          <w:tcPr>
            <w:tcW w:w="14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048573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T-Test</w:t>
            </w:r>
            <w:r w:rsidRPr="00CF7EF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br/>
              <w:t>P-Value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8072E8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CCC</w:t>
            </w:r>
          </w:p>
        </w:tc>
      </w:tr>
      <w:tr w:rsidR="00CF7EF7" w:rsidRPr="00CF7EF7" w14:paraId="3BF44137" w14:textId="77777777" w:rsidTr="00CF7EF7">
        <w:trPr>
          <w:trHeight w:val="280"/>
        </w:trPr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87ADF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E77D5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7F068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EB14D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SD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C9FE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5C1C7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7EB73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SD</w:t>
            </w:r>
          </w:p>
        </w:tc>
        <w:tc>
          <w:tcPr>
            <w:tcW w:w="19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8073CA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7047F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Lower</w:t>
            </w:r>
          </w:p>
        </w:tc>
        <w:tc>
          <w:tcPr>
            <w:tcW w:w="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43635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06053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Upper</w:t>
            </w:r>
          </w:p>
        </w:tc>
        <w:tc>
          <w:tcPr>
            <w:tcW w:w="14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3C3E86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376395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CF7EF7" w:rsidRPr="00CF7EF7" w14:paraId="2F3E70EB" w14:textId="77777777" w:rsidTr="00CF7EF7">
        <w:trPr>
          <w:trHeight w:val="32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BF03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O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 xml:space="preserve">2 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(mL/min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9C5F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7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D0E3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6F5A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B632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8895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B5F6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44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858B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36.7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03E9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150.55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B007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C0BB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6.9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84A5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AF6A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16</w:t>
            </w:r>
          </w:p>
        </w:tc>
      </w:tr>
      <w:tr w:rsidR="00CF7EF7" w:rsidRPr="00CF7EF7" w14:paraId="37E74881" w14:textId="77777777" w:rsidTr="00CF7EF7">
        <w:trPr>
          <w:trHeight w:val="32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A125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CO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 xml:space="preserve">2 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(mL/min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BDA4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1512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1ADF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B3DB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2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A00A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846A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95C0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.9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A5EA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89.17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E091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145C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03.0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E6A9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5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C80C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22</w:t>
            </w:r>
          </w:p>
        </w:tc>
      </w:tr>
      <w:tr w:rsidR="00CF7EF7" w:rsidRPr="00CF7EF7" w14:paraId="44A39F58" w14:textId="77777777" w:rsidTr="00CF7EF7">
        <w:trPr>
          <w:trHeight w:val="28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5607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E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2A3B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8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CB31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BB4B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F156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7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1DDC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5B9F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CB11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1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F8A8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28B0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C8BF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2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14F0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14F4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13</w:t>
            </w:r>
          </w:p>
        </w:tc>
      </w:tr>
      <w:tr w:rsidR="00CF7EF7" w:rsidRPr="00CF7EF7" w14:paraId="3E5E98F2" w14:textId="77777777" w:rsidTr="00CF7EF7">
        <w:trPr>
          <w:trHeight w:val="28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D07A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f (1/min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CC89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4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730C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4D94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.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05C6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3.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630E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0008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.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F49F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4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36B3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3.05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610B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D20A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.8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AAF7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3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9DB3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.01</w:t>
            </w:r>
          </w:p>
        </w:tc>
      </w:tr>
      <w:tr w:rsidR="00CF7EF7" w:rsidRPr="00CF7EF7" w14:paraId="2B16DD87" w14:textId="77777777" w:rsidTr="00CF7EF7">
        <w:trPr>
          <w:trHeight w:val="32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493D" w14:textId="34CA494C" w:rsidR="00CF7EF7" w:rsidRPr="00CF7EF7" w:rsidRDefault="00CF7EF7" w:rsidP="00CF7EF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T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(L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9461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5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4AAB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5EA9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3961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6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4316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7EC8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25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85AF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0.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9244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0.55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391B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AB22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3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0785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8727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46</w:t>
            </w:r>
          </w:p>
        </w:tc>
      </w:tr>
      <w:tr w:rsidR="00CF7EF7" w:rsidRPr="00CF7EF7" w14:paraId="7A5EF90A" w14:textId="77777777" w:rsidTr="00CF7EF7">
        <w:trPr>
          <w:trHeight w:val="32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4F59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E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(L/min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D1DC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8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DE88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D9C2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.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8C7E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8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8D47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858D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.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6B3B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0.0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9DC3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3.25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07D2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F628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.1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2176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8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B044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23</w:t>
            </w:r>
          </w:p>
        </w:tc>
      </w:tr>
      <w:tr w:rsidR="00CF7EF7" w:rsidRPr="00CF7EF7" w14:paraId="25541C9E" w14:textId="77777777" w:rsidTr="00CF7EF7">
        <w:trPr>
          <w:trHeight w:val="32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FAC2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E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/VO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9D5A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0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3401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C795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61F7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6.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1B78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A328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.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2A33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.5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92F6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1.56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B630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52F0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.7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92A2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3BB3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42</w:t>
            </w:r>
          </w:p>
        </w:tc>
      </w:tr>
      <w:tr w:rsidR="00CF7EF7" w:rsidRPr="00CF7EF7" w14:paraId="1720B6D3" w14:textId="77777777" w:rsidTr="00CF7EF7">
        <w:trPr>
          <w:trHeight w:val="32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A407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E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/VCO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7716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6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58F7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CAA1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.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6697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7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A278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B9D9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.5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9505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1.0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BCD4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6.14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ECF4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219C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4.0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36C2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1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AF8F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86</w:t>
            </w:r>
          </w:p>
        </w:tc>
      </w:tr>
      <w:tr w:rsidR="00CF7EF7" w:rsidRPr="00CF7EF7" w14:paraId="5F52280F" w14:textId="77777777" w:rsidTr="00CF7EF7">
        <w:trPr>
          <w:trHeight w:val="32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8721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I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O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 xml:space="preserve">2 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EBF5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0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F038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627E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66EC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0.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3BFB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FAA0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C26F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0.6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1542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1.24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6542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7E7A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DE92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4F1E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0</w:t>
            </w:r>
          </w:p>
        </w:tc>
      </w:tr>
      <w:tr w:rsidR="00CF7EF7" w:rsidRPr="00CF7EF7" w14:paraId="5D29722F" w14:textId="77777777" w:rsidTr="00CF7EF7">
        <w:trPr>
          <w:trHeight w:val="32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B285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E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O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 xml:space="preserve">2 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87D0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6.3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F4D5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40AE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4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40FB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6.5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BAFE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8BFF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36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9ACA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0.1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199D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0.70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7AE4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7B62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3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307F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666E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76</w:t>
            </w:r>
          </w:p>
        </w:tc>
      </w:tr>
      <w:tr w:rsidR="00CF7EF7" w:rsidRPr="00CF7EF7" w14:paraId="718893D4" w14:textId="77777777" w:rsidTr="00CF7EF7">
        <w:trPr>
          <w:trHeight w:val="32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6864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I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O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 xml:space="preserve">2 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8CB6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4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E76D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1B1C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2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EB32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B7D4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119D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8676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4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08DB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0.05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5E93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FCE7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8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F90A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EDA5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0</w:t>
            </w:r>
          </w:p>
        </w:tc>
      </w:tr>
      <w:tr w:rsidR="00CF7EF7" w:rsidRPr="00CF7EF7" w14:paraId="56484D2B" w14:textId="77777777" w:rsidTr="00CF7EF7">
        <w:trPr>
          <w:trHeight w:val="32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1165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E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O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 xml:space="preserve">2 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2064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.8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67DB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19FE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2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1284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.4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4BB6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6553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3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03AF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4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24F1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1F9F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EA29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8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E0BD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9531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34</w:t>
            </w:r>
          </w:p>
        </w:tc>
      </w:tr>
      <w:tr w:rsidR="00CF7EF7" w:rsidRPr="00CF7EF7" w14:paraId="73928344" w14:textId="77777777" w:rsidTr="00CF7EF7">
        <w:trPr>
          <w:trHeight w:val="28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58B1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EE (kcal/min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519F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.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1A00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58A7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2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D2AB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.5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8EFC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4178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2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9652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-0.1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C034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-0.71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3A66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14AE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4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FE7A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0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48B1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17</w:t>
            </w:r>
          </w:p>
        </w:tc>
      </w:tr>
      <w:tr w:rsidR="00CF7EF7" w:rsidRPr="00CF7EF7" w14:paraId="542EB326" w14:textId="77777777" w:rsidTr="00CF7EF7">
        <w:trPr>
          <w:trHeight w:val="28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C728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AT (mg/min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2253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3.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86FF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AAFF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6.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C19E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47.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A117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CF44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2.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2A5C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-74.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F046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-126.52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9A01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D367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-21.7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1BB7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1AB7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14</w:t>
            </w:r>
          </w:p>
        </w:tc>
      </w:tr>
      <w:tr w:rsidR="00CF7EF7" w:rsidRPr="00CF7EF7" w14:paraId="1A41BCB9" w14:textId="77777777" w:rsidTr="00CF7EF7">
        <w:trPr>
          <w:trHeight w:val="28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9C63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HO (mg/min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44CD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70.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4736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BB2F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3.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C860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9.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DD98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FE70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51.8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EFF2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50.4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E7E9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7.54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BD0C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4251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73.3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BF72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3DB9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17</w:t>
            </w:r>
          </w:p>
        </w:tc>
      </w:tr>
      <w:tr w:rsidR="00CF7EF7" w:rsidRPr="00CF7EF7" w14:paraId="6948FDD6" w14:textId="77777777" w:rsidTr="00CF7EF7">
        <w:trPr>
          <w:trHeight w:val="32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C8DD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ET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O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 xml:space="preserve">2 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(mmHg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C74F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04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19A8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3AD0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.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3645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13.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E6CF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62B2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.5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3C28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9.3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76D1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15.80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F0D1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40F0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-2.9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2E2D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38E7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12</w:t>
            </w:r>
          </w:p>
        </w:tc>
      </w:tr>
      <w:tr w:rsidR="00CF7EF7" w:rsidRPr="00CF7EF7" w14:paraId="7668EEE0" w14:textId="77777777" w:rsidTr="00CF7EF7">
        <w:trPr>
          <w:trHeight w:val="32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E7C4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ET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O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 xml:space="preserve">2 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(mmHg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08B1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6.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5ADF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FE7E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.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0DAD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3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80E2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528B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.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5C4F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3.1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3D48" w14:textId="77777777" w:rsidR="00CF7EF7" w:rsidRPr="00CF7EF7" w:rsidRDefault="00CF7EF7" w:rsidP="00CF7EF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7.97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D34B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9973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8.3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82E7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BC59C" w14:textId="77777777" w:rsidR="00CF7EF7" w:rsidRPr="00CF7EF7" w:rsidRDefault="00CF7EF7" w:rsidP="00CF7E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3</w:t>
            </w:r>
          </w:p>
        </w:tc>
      </w:tr>
      <w:tr w:rsidR="00CF7EF7" w:rsidRPr="00CF7EF7" w14:paraId="63EF2A11" w14:textId="77777777" w:rsidTr="00CF7EF7">
        <w:trPr>
          <w:trHeight w:val="281"/>
        </w:trPr>
        <w:tc>
          <w:tcPr>
            <w:tcW w:w="12781" w:type="dxa"/>
            <w:gridSpan w:val="1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0F54C" w14:textId="75E0B860" w:rsidR="00CF7EF7" w:rsidRPr="00CF7EF7" w:rsidRDefault="00CF7EF7" w:rsidP="00753156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alues are means ± standard deviation (SD). VO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, oxygen uptake; VCO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, carbon dioxide production; RER, respiratory exchange ratio; Rf, respiratory frequency; V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E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, ventilation; V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T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, tidal volume; V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E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/VO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, ventilatory equivalent for O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; V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E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/VCO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, ventilatory equivalent for CO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; F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I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O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, inspiratory O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fraction; F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E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O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, expiratory O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fraction; F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I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O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, inspiratory CO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fraction; F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E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O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, expiratory CO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fraction; EE, energy expenditure; FAT, fatty acid oxidation; CHO, carbohydrate oxidation; P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ET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O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, end-tidal O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pressure; P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ET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O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, end-tidal CO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CF7E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pressure; CCC; concordance correlation coefficient; (n=16).</w:t>
            </w:r>
          </w:p>
        </w:tc>
      </w:tr>
      <w:tr w:rsidR="00CF7EF7" w:rsidRPr="00CF7EF7" w14:paraId="19C3F9E9" w14:textId="77777777" w:rsidTr="00CF7EF7">
        <w:trPr>
          <w:trHeight w:val="281"/>
        </w:trPr>
        <w:tc>
          <w:tcPr>
            <w:tcW w:w="12781" w:type="dxa"/>
            <w:gridSpan w:val="1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2DB6A0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CF7EF7" w:rsidRPr="00CF7EF7" w14:paraId="3DC1BB38" w14:textId="77777777" w:rsidTr="00CF7EF7">
        <w:trPr>
          <w:trHeight w:val="281"/>
        </w:trPr>
        <w:tc>
          <w:tcPr>
            <w:tcW w:w="12781" w:type="dxa"/>
            <w:gridSpan w:val="1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5714B2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CF7EF7" w:rsidRPr="00CF7EF7" w14:paraId="20A06777" w14:textId="77777777" w:rsidTr="00CF7EF7">
        <w:trPr>
          <w:trHeight w:val="281"/>
        </w:trPr>
        <w:tc>
          <w:tcPr>
            <w:tcW w:w="12781" w:type="dxa"/>
            <w:gridSpan w:val="1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3822EB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CF7EF7" w:rsidRPr="00CF7EF7" w14:paraId="6478E9BD" w14:textId="77777777" w:rsidTr="00CF7EF7">
        <w:trPr>
          <w:trHeight w:val="281"/>
        </w:trPr>
        <w:tc>
          <w:tcPr>
            <w:tcW w:w="12781" w:type="dxa"/>
            <w:gridSpan w:val="1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AE0EC1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CF7EF7" w:rsidRPr="00CF7EF7" w14:paraId="14C47F56" w14:textId="77777777" w:rsidTr="00CF7EF7">
        <w:trPr>
          <w:trHeight w:val="281"/>
        </w:trPr>
        <w:tc>
          <w:tcPr>
            <w:tcW w:w="12781" w:type="dxa"/>
            <w:gridSpan w:val="1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ABD985" w14:textId="77777777" w:rsidR="00CF7EF7" w:rsidRPr="00CF7EF7" w:rsidRDefault="00CF7EF7" w:rsidP="00CF7EF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3697A14F" w14:textId="77777777" w:rsidR="00E56DBB" w:rsidRPr="00CF7EF7" w:rsidRDefault="00E56DBB">
      <w:pPr>
        <w:rPr>
          <w:lang w:val="en-US"/>
        </w:rPr>
      </w:pPr>
    </w:p>
    <w:sectPr w:rsidR="00E56DBB" w:rsidRPr="00CF7EF7" w:rsidSect="00C606E7">
      <w:pgSz w:w="16840" w:h="11900" w:orient="landscape"/>
      <w:pgMar w:top="1701" w:right="1418" w:bottom="1701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65D"/>
    <w:rsid w:val="00054898"/>
    <w:rsid w:val="00132357"/>
    <w:rsid w:val="004D03FE"/>
    <w:rsid w:val="006A5CC5"/>
    <w:rsid w:val="00745767"/>
    <w:rsid w:val="00753156"/>
    <w:rsid w:val="00825133"/>
    <w:rsid w:val="0086665D"/>
    <w:rsid w:val="00C606E7"/>
    <w:rsid w:val="00CD2A3F"/>
    <w:rsid w:val="00CD70A6"/>
    <w:rsid w:val="00CF7EF7"/>
    <w:rsid w:val="00E56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2C2F8C17"/>
  <w14:defaultImageDpi w14:val="300"/>
  <w15:docId w15:val="{90D80EBE-AB90-7E47-A6E4-7CCF4628B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58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5</Words>
  <Characters>3280</Characters>
  <Application>Microsoft Office Word</Application>
  <DocSecurity>0</DocSecurity>
  <Lines>27</Lines>
  <Paragraphs>7</Paragraphs>
  <ScaleCrop>false</ScaleCrop>
  <Company/>
  <LinksUpToDate>false</LinksUpToDate>
  <CharactersWithSpaces>3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el Pérez Suárez</dc:creator>
  <cp:keywords/>
  <dc:description/>
  <cp:lastModifiedBy>Gillian Attard</cp:lastModifiedBy>
  <cp:revision>3</cp:revision>
  <dcterms:created xsi:type="dcterms:W3CDTF">2018-12-04T07:26:00Z</dcterms:created>
  <dcterms:modified xsi:type="dcterms:W3CDTF">2018-12-05T10:36:00Z</dcterms:modified>
</cp:coreProperties>
</file>